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0EB70" w14:textId="6BF42C4E" w:rsidR="00C00BA0" w:rsidRPr="00856731" w:rsidRDefault="00681492" w:rsidP="00F4205E">
      <w:pPr>
        <w:spacing w:line="480" w:lineRule="auto"/>
        <w:jc w:val="center"/>
        <w:rPr>
          <w:rFonts w:ascii="Times New Roman" w:eastAsia="SimSun" w:hAnsi="Times New Roman" w:cs="Times New Roman"/>
          <w:bCs/>
          <w:color w:val="000000"/>
          <w:sz w:val="20"/>
          <w:szCs w:val="20"/>
        </w:rPr>
      </w:pPr>
      <w:bookmarkStart w:id="0" w:name="_Hlk67426193"/>
      <w:bookmarkStart w:id="1" w:name="OLE_LINK16"/>
      <w:r>
        <w:rPr>
          <w:rFonts w:ascii="Times New Roman" w:eastAsia="SimSun" w:hAnsi="Times New Roman" w:cs="Times New Roman"/>
          <w:bCs/>
          <w:color w:val="000000"/>
          <w:sz w:val="20"/>
          <w:szCs w:val="20"/>
        </w:rPr>
        <w:t xml:space="preserve"> </w:t>
      </w:r>
      <w:proofErr w:type="gramStart"/>
      <w:r w:rsidRPr="00681492">
        <w:rPr>
          <w:rFonts w:ascii="Times New Roman" w:eastAsia="SimSun" w:hAnsi="Times New Roman" w:cs="Times New Roman"/>
          <w:bCs/>
          <w:color w:val="000000"/>
          <w:sz w:val="20"/>
          <w:szCs w:val="20"/>
        </w:rPr>
        <w:t>Supplementary</w:t>
      </w:r>
      <w:r>
        <w:rPr>
          <w:rFonts w:ascii="Times New Roman" w:eastAsia="SimSun" w:hAnsi="Times New Roman" w:cs="Times New Roman"/>
          <w:bCs/>
          <w:color w:val="000000"/>
          <w:sz w:val="20"/>
          <w:szCs w:val="20"/>
        </w:rPr>
        <w:t xml:space="preserve"> t</w:t>
      </w:r>
      <w:r w:rsidR="00294C59">
        <w:rPr>
          <w:rFonts w:ascii="Times New Roman" w:eastAsia="SimSun" w:hAnsi="Times New Roman" w:cs="Times New Roman"/>
          <w:bCs/>
          <w:color w:val="000000"/>
          <w:sz w:val="20"/>
          <w:szCs w:val="20"/>
        </w:rPr>
        <w:t>able 2</w:t>
      </w:r>
      <w:r w:rsidR="003C7B89" w:rsidRPr="00856731">
        <w:rPr>
          <w:rFonts w:ascii="Times New Roman" w:eastAsia="SimSun" w:hAnsi="Times New Roman" w:cs="Times New Roman"/>
          <w:bCs/>
          <w:color w:val="000000"/>
          <w:sz w:val="20"/>
          <w:szCs w:val="20"/>
        </w:rPr>
        <w:t>.</w:t>
      </w:r>
      <w:proofErr w:type="gramEnd"/>
      <w:r w:rsidR="003C7B89" w:rsidRPr="00856731">
        <w:rPr>
          <w:rFonts w:ascii="Times New Roman" w:eastAsia="SimSun" w:hAnsi="Times New Roman" w:cs="Times New Roman"/>
          <w:bCs/>
          <w:color w:val="000000"/>
          <w:sz w:val="20"/>
          <w:szCs w:val="20"/>
        </w:rPr>
        <w:t xml:space="preserve"> Summarized and analyzed COX20 variants</w:t>
      </w:r>
    </w:p>
    <w:tbl>
      <w:tblPr>
        <w:tblStyle w:val="TableGrid"/>
        <w:tblW w:w="15834" w:type="dxa"/>
        <w:tblInd w:w="-6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1639"/>
        <w:gridCol w:w="249"/>
        <w:gridCol w:w="1345"/>
        <w:gridCol w:w="1486"/>
        <w:gridCol w:w="1419"/>
        <w:gridCol w:w="284"/>
        <w:gridCol w:w="1658"/>
        <w:gridCol w:w="2268"/>
        <w:gridCol w:w="3969"/>
      </w:tblGrid>
      <w:tr w:rsidR="003C7B89" w:rsidRPr="00856731" w14:paraId="4EE5F0BE" w14:textId="77777777" w:rsidTr="009B40DA">
        <w:tc>
          <w:tcPr>
            <w:tcW w:w="15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47695" w14:textId="77777777" w:rsidR="003C7B89" w:rsidRPr="00856731" w:rsidRDefault="003C7B89" w:rsidP="000250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56731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16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5F497" w14:textId="77777777" w:rsidR="003C7B89" w:rsidRPr="00856731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856731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ountry of origin</w:t>
            </w: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14:paraId="0865231E" w14:textId="77777777" w:rsidR="003C7B89" w:rsidRPr="00856731" w:rsidRDefault="003C7B89" w:rsidP="000250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0FCB5" w14:textId="77777777" w:rsidR="003C7B89" w:rsidRPr="00856731" w:rsidRDefault="003C7B89" w:rsidP="000250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56731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Mutation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FEB782E" w14:textId="77777777" w:rsidR="003C7B89" w:rsidRPr="00856731" w:rsidRDefault="003C7B89" w:rsidP="000250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658" w:type="dxa"/>
            <w:vMerge w:val="restart"/>
            <w:tcBorders>
              <w:top w:val="single" w:sz="4" w:space="0" w:color="auto"/>
            </w:tcBorders>
          </w:tcPr>
          <w:p w14:paraId="676E610A" w14:textId="77777777" w:rsidR="003C7B89" w:rsidRPr="00856731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Cs/>
                <w:color w:val="FF0000"/>
                <w:sz w:val="20"/>
                <w:szCs w:val="20"/>
              </w:rPr>
            </w:pPr>
            <w:r w:rsidRPr="0085673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Patients and age of onset (Y, years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9ECB" w14:textId="77777777" w:rsidR="003C7B89" w:rsidRPr="00856731" w:rsidRDefault="003C7B89" w:rsidP="000250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56731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18347" w14:textId="77777777" w:rsidR="003C7B89" w:rsidRPr="00856731" w:rsidRDefault="003C7B89" w:rsidP="000250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856731">
              <w:rPr>
                <w:rFonts w:ascii="Times New Roman" w:hAnsi="Times New Roman" w:cs="Times New Roman"/>
                <w:sz w:val="20"/>
                <w:szCs w:val="20"/>
              </w:rPr>
              <w:t>Biochemical</w:t>
            </w:r>
            <w:r w:rsidRPr="008567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experiments</w:t>
            </w:r>
          </w:p>
        </w:tc>
      </w:tr>
      <w:tr w:rsidR="003C7B89" w:rsidRPr="00856731" w14:paraId="3B0ACDCB" w14:textId="77777777" w:rsidTr="009B40DA">
        <w:tc>
          <w:tcPr>
            <w:tcW w:w="1517" w:type="dxa"/>
            <w:vMerge/>
            <w:tcBorders>
              <w:top w:val="nil"/>
              <w:bottom w:val="single" w:sz="4" w:space="0" w:color="auto"/>
            </w:tcBorders>
          </w:tcPr>
          <w:p w14:paraId="66517A78" w14:textId="77777777" w:rsidR="003C7B89" w:rsidRPr="00856731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vMerge/>
            <w:tcBorders>
              <w:top w:val="nil"/>
              <w:bottom w:val="single" w:sz="4" w:space="0" w:color="auto"/>
            </w:tcBorders>
          </w:tcPr>
          <w:p w14:paraId="5ED43871" w14:textId="77777777" w:rsidR="003C7B89" w:rsidRPr="00856731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14:paraId="0E8621A4" w14:textId="77777777" w:rsidR="003C7B89" w:rsidRPr="00856731" w:rsidRDefault="003C7B89" w:rsidP="000250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55B35" w14:textId="77777777" w:rsidR="003C7B89" w:rsidRPr="00856731" w:rsidRDefault="003C7B89" w:rsidP="000250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856731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8D6CD" w14:textId="77777777" w:rsidR="003C7B89" w:rsidRPr="00856731" w:rsidRDefault="003C7B89" w:rsidP="000250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856731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52214" w14:textId="77777777" w:rsidR="003C7B89" w:rsidRPr="00856731" w:rsidRDefault="003C7B89" w:rsidP="00025002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856731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3D94E88" w14:textId="77777777" w:rsidR="003C7B89" w:rsidRPr="00856731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vMerge/>
            <w:tcBorders>
              <w:bottom w:val="single" w:sz="4" w:space="0" w:color="auto"/>
            </w:tcBorders>
          </w:tcPr>
          <w:p w14:paraId="62A67525" w14:textId="77777777" w:rsidR="003C7B89" w:rsidRPr="00856731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</w:tcPr>
          <w:p w14:paraId="26E9000F" w14:textId="77777777" w:rsidR="003C7B89" w:rsidRPr="00856731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top w:val="nil"/>
              <w:bottom w:val="single" w:sz="4" w:space="0" w:color="auto"/>
            </w:tcBorders>
          </w:tcPr>
          <w:p w14:paraId="53B3FD57" w14:textId="77777777" w:rsidR="003C7B89" w:rsidRPr="00856731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C7B89" w:rsidRPr="00681492" w14:paraId="0C4E6033" w14:textId="77777777" w:rsidTr="009B40DA">
        <w:tc>
          <w:tcPr>
            <w:tcW w:w="1517" w:type="dxa"/>
            <w:tcBorders>
              <w:top w:val="single" w:sz="4" w:space="0" w:color="auto"/>
            </w:tcBorders>
          </w:tcPr>
          <w:p w14:paraId="2885C0C3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2E40AE6A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49" w:type="dxa"/>
            <w:tcBorders>
              <w:top w:val="single" w:sz="4" w:space="0" w:color="auto"/>
            </w:tcBorders>
          </w:tcPr>
          <w:p w14:paraId="026FED7B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AF63A6A" w14:textId="77777777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.41A&gt;G</w:t>
            </w:r>
          </w:p>
          <w:p w14:paraId="732BA6DC" w14:textId="77777777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.222G&gt;T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627B5B42" w14:textId="09651EED" w:rsidR="00F93D92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p.Lys14Arg </w:t>
            </w:r>
          </w:p>
          <w:p w14:paraId="6CAD3929" w14:textId="3168D4AF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.Trp74</w:t>
            </w:r>
            <w:bookmarkStart w:id="2" w:name="_GoBack"/>
            <w:bookmarkEnd w:id="2"/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ys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C76C1D2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2F66CBC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42B61ACC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Elder sister(4Y)</w:t>
            </w:r>
          </w:p>
          <w:p w14:paraId="5F2EEE49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Little sister(4Y)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783FC3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ataxia, dystonia, sensory-dominant neuropathy and ophthalmoplegia</w:t>
            </w:r>
          </w:p>
          <w:p w14:paraId="6E32DC20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033B1FC" w14:textId="4CCA6DC7" w:rsidR="003C7B89" w:rsidRPr="004F6F7D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1.RT-PCR: </w:t>
            </w:r>
            <w:r w:rsidR="00287304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he expression of COX20 mRNA decreased in fibroblasts</w:t>
            </w:r>
            <w:r w:rsidR="00760AE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;</w:t>
            </w:r>
          </w:p>
          <w:p w14:paraId="0CE247FC" w14:textId="5AB20FE4" w:rsidR="00287304" w:rsidRPr="004F6F7D" w:rsidRDefault="00287304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F6F7D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2.</w:t>
            </w: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TA clone sequencing</w:t>
            </w:r>
            <w:r w:rsidRPr="004F6F7D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：</w:t>
            </w: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he variant c.41A&gt;G caused aberrant splicing and resulted in a premature stop codon (TGA) Gly8ValfsTer2</w:t>
            </w:r>
            <w:r w:rsidRPr="004F6F7D">
              <w:rPr>
                <w:rFonts w:ascii="Times New Roman" w:eastAsia="SimSun" w:hAnsi="Times New Roman" w:cs="Times New Roman" w:hint="eastAsia"/>
                <w:bCs/>
                <w:sz w:val="20"/>
                <w:szCs w:val="20"/>
              </w:rPr>
              <w:t>.</w:t>
            </w:r>
          </w:p>
          <w:p w14:paraId="4A3FDBD9" w14:textId="53C1B520" w:rsidR="003C7B89" w:rsidRPr="004F6F7D" w:rsidRDefault="00287304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3</w:t>
            </w:r>
            <w:r w:rsidR="003C7B8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.Western Blot: </w:t>
            </w:r>
            <w:r w:rsidR="00A549A5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he expression of COX20, COX4, CIII and CIV proteins decreased</w:t>
            </w:r>
            <w:r w:rsidR="003C7B8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in muscle and fibroblasts</w:t>
            </w:r>
            <w:r w:rsidR="00760AE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;</w:t>
            </w:r>
          </w:p>
          <w:p w14:paraId="0EE202BB" w14:textId="61A65EEA" w:rsidR="003C7B89" w:rsidRPr="004F6F7D" w:rsidRDefault="00287304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4</w:t>
            </w:r>
            <w:r w:rsidR="003C7B8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.OXPHOS enzyme activity: </w:t>
            </w:r>
            <w:r w:rsidR="00A549A5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enzyme activities of </w:t>
            </w:r>
            <w:r w:rsidR="003C7B8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CIII and CIV</w:t>
            </w:r>
            <w:r w:rsidR="00A549A5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decreased</w:t>
            </w:r>
            <w:r w:rsidR="00760AE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;</w:t>
            </w:r>
          </w:p>
          <w:p w14:paraId="0F8F6CD2" w14:textId="3D847665" w:rsidR="003C7B89" w:rsidRPr="004F6F7D" w:rsidRDefault="00287304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proofErr w:type="gramStart"/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5</w:t>
            </w:r>
            <w:r w:rsidR="003C7B8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.Seahorse</w:t>
            </w:r>
            <w:proofErr w:type="gramEnd"/>
            <w:r w:rsidR="003C7B8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XF cell Mito Stress test: </w:t>
            </w:r>
            <w:r w:rsidR="00A549A5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mitochondrial function </w:t>
            </w:r>
            <w:r w:rsidR="003C7B8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impaired</w:t>
            </w:r>
            <w:r w:rsidR="00760AE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.</w:t>
            </w:r>
            <w:r w:rsidR="003C7B8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3C7B89" w:rsidRPr="00681492" w14:paraId="4F2F638A" w14:textId="77777777" w:rsidTr="009B40DA">
        <w:tc>
          <w:tcPr>
            <w:tcW w:w="1517" w:type="dxa"/>
          </w:tcPr>
          <w:p w14:paraId="35CD48F0" w14:textId="724F0E42" w:rsidR="003C7B89" w:rsidRPr="00681492" w:rsidRDefault="00A549A5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Szklarczyk</w:t>
            </w:r>
            <w:proofErr w:type="spellEnd"/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3C7B8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et al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="003C7B8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(2013)</w:t>
            </w:r>
          </w:p>
          <w:p w14:paraId="1F73F2CF" w14:textId="5DE2F130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</w:tcPr>
          <w:p w14:paraId="3E36BDF3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German</w:t>
            </w:r>
          </w:p>
          <w:p w14:paraId="5521E972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11058FE9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</w:tcPr>
          <w:p w14:paraId="1D6E9ACA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</w:tcPr>
          <w:p w14:paraId="3734F340" w14:textId="77777777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.154A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＞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  <w:p w14:paraId="0564BD1D" w14:textId="77777777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  <w:p w14:paraId="04B7B35E" w14:textId="77777777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14:paraId="1668C89C" w14:textId="3A08A79B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.Thr52Pro</w:t>
            </w:r>
          </w:p>
        </w:tc>
        <w:tc>
          <w:tcPr>
            <w:tcW w:w="1419" w:type="dxa"/>
          </w:tcPr>
          <w:p w14:paraId="4CE4C9A2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284" w:type="dxa"/>
          </w:tcPr>
          <w:p w14:paraId="00183834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</w:tcPr>
          <w:p w14:paraId="3C30C908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2268" w:type="dxa"/>
          </w:tcPr>
          <w:p w14:paraId="369CFCD8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erebellar ataxia, hypotonia, and delayed speech development</w:t>
            </w:r>
          </w:p>
          <w:p w14:paraId="3F9CAFC7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9103FCE" w14:textId="6E948277" w:rsidR="003C7B89" w:rsidRPr="004F6F7D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1.BN-PAGE: </w:t>
            </w:r>
            <w:r w:rsidR="002B3057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the function of </w:t>
            </w: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complex IV </w:t>
            </w:r>
            <w:r w:rsidR="002B3057" w:rsidRPr="004F6F7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decreased</w:t>
            </w:r>
            <w:r w:rsidR="002B3057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</w:t>
            </w: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in fibroblasts</w:t>
            </w:r>
            <w:r w:rsidR="00760AE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;</w:t>
            </w:r>
          </w:p>
          <w:p w14:paraId="7F6CABDB" w14:textId="525E08FD" w:rsidR="003C7B89" w:rsidRPr="004F6F7D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2.</w:t>
            </w:r>
            <w:r w:rsidR="00760AE9" w:rsidRPr="004F6F7D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Western blot</w:t>
            </w: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: </w:t>
            </w:r>
            <w:r w:rsidR="002B3057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the expression of</w:t>
            </w: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COX20, COX1, COX2, COX4 and COX5A protein</w:t>
            </w:r>
            <w:r w:rsidR="002B3057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decreased</w:t>
            </w:r>
            <w:r w:rsidR="00760AE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;</w:t>
            </w:r>
          </w:p>
          <w:p w14:paraId="0709F1AA" w14:textId="163FEB4D" w:rsidR="003C7B89" w:rsidRPr="004F6F7D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3.QPCR: no difference</w:t>
            </w:r>
            <w:r w:rsidR="00760AE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;</w:t>
            </w:r>
          </w:p>
          <w:p w14:paraId="2388B909" w14:textId="2D32B939" w:rsidR="003C7B89" w:rsidRPr="004F6F7D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proofErr w:type="gramStart"/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lastRenderedPageBreak/>
              <w:t>4.OXPHOS</w:t>
            </w:r>
            <w:proofErr w:type="gramEnd"/>
            <w:r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 xml:space="preserve"> enzyme activity: severe complex IV deficiency in muscle and fibroblasts</w:t>
            </w:r>
            <w:r w:rsidR="00760AE9" w:rsidRPr="004F6F7D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3C7B89" w:rsidRPr="00681492" w14:paraId="20F74236" w14:textId="77777777" w:rsidTr="009B40DA">
        <w:tc>
          <w:tcPr>
            <w:tcW w:w="1517" w:type="dxa"/>
          </w:tcPr>
          <w:p w14:paraId="680A73BB" w14:textId="4F1271EA" w:rsidR="003C7B89" w:rsidRPr="00681492" w:rsidRDefault="002B3057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lastRenderedPageBreak/>
              <w:t>Doss</w:t>
            </w:r>
            <w:r w:rsidR="003C7B8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et al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="003C7B8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1639" w:type="dxa"/>
          </w:tcPr>
          <w:p w14:paraId="7406BB86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hAnsi="Times New Roman" w:cs="Times New Roman"/>
                <w:spacing w:val="15"/>
                <w:sz w:val="20"/>
                <w:szCs w:val="20"/>
              </w:rPr>
              <w:t>Turkey</w:t>
            </w:r>
          </w:p>
        </w:tc>
        <w:tc>
          <w:tcPr>
            <w:tcW w:w="249" w:type="dxa"/>
          </w:tcPr>
          <w:p w14:paraId="415507C7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</w:tcPr>
          <w:p w14:paraId="7618401F" w14:textId="77777777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.154A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＞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86" w:type="dxa"/>
          </w:tcPr>
          <w:p w14:paraId="1B60D582" w14:textId="69211320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.Thr52Pro</w:t>
            </w:r>
          </w:p>
          <w:p w14:paraId="6CEB9399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</w:tcPr>
          <w:p w14:paraId="248A3757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Homozygous</w:t>
            </w:r>
          </w:p>
        </w:tc>
        <w:tc>
          <w:tcPr>
            <w:tcW w:w="284" w:type="dxa"/>
          </w:tcPr>
          <w:p w14:paraId="6579C7AA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0BEDB468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roband(12Y)</w:t>
            </w:r>
          </w:p>
          <w:p w14:paraId="392E9F9F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Elder sister (5Y)</w:t>
            </w:r>
          </w:p>
        </w:tc>
        <w:tc>
          <w:tcPr>
            <w:tcW w:w="2268" w:type="dxa"/>
          </w:tcPr>
          <w:p w14:paraId="4CAE662F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erebellar ataxia, dystonia, torticollis and sensory axonal neuropathy</w:t>
            </w:r>
          </w:p>
        </w:tc>
        <w:tc>
          <w:tcPr>
            <w:tcW w:w="3969" w:type="dxa"/>
          </w:tcPr>
          <w:p w14:paraId="59930798" w14:textId="0DF887CB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1.RT-PCR: </w:t>
            </w:r>
            <w:r w:rsidR="002B3057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the expression of COX20 mRNA 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decreased </w:t>
            </w:r>
            <w:r w:rsidR="00760AE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in fibroblasts;</w:t>
            </w:r>
          </w:p>
          <w:p w14:paraId="789728FC" w14:textId="127E202F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2. Morphology of mitochondrial network: normal, increased fusion in mutant cells</w:t>
            </w:r>
            <w:r w:rsidR="00760AE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;</w:t>
            </w:r>
          </w:p>
          <w:p w14:paraId="5A0C326C" w14:textId="02A99B8C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3. HPLC and enzyme activity: CIV and a coenzyme Q10 deficiency in muscle biopsy</w:t>
            </w:r>
            <w:r w:rsidR="00760AE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3C7B89" w:rsidRPr="00681492" w14:paraId="336B2113" w14:textId="77777777" w:rsidTr="009B40DA">
        <w:tc>
          <w:tcPr>
            <w:tcW w:w="1517" w:type="dxa"/>
          </w:tcPr>
          <w:p w14:paraId="48B3D773" w14:textId="682AA634" w:rsidR="003C7B89" w:rsidRPr="00681492" w:rsidRDefault="002B3057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Otero</w:t>
            </w:r>
            <w:r w:rsidR="003C7B8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et al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="003C7B8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1639" w:type="dxa"/>
          </w:tcPr>
          <w:p w14:paraId="365D3BB5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49" w:type="dxa"/>
          </w:tcPr>
          <w:p w14:paraId="31C85BEE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</w:tcPr>
          <w:p w14:paraId="6E7B96BF" w14:textId="77777777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c.41A&gt;G </w:t>
            </w:r>
          </w:p>
          <w:p w14:paraId="1652FCB3" w14:textId="77777777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.340G&gt;A</w:t>
            </w:r>
          </w:p>
          <w:p w14:paraId="08B5144E" w14:textId="77777777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.157+3G&gt;C</w:t>
            </w:r>
          </w:p>
        </w:tc>
        <w:tc>
          <w:tcPr>
            <w:tcW w:w="1486" w:type="dxa"/>
          </w:tcPr>
          <w:p w14:paraId="25D8AD6F" w14:textId="047B6224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.Lys14Arg</w:t>
            </w:r>
          </w:p>
          <w:p w14:paraId="04823E8A" w14:textId="0C70BE8C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.Gly114Ser</w:t>
            </w:r>
          </w:p>
        </w:tc>
        <w:tc>
          <w:tcPr>
            <w:tcW w:w="1419" w:type="dxa"/>
          </w:tcPr>
          <w:p w14:paraId="13A5E4FD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284" w:type="dxa"/>
          </w:tcPr>
          <w:p w14:paraId="5E4E81DE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04D91830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From 17 months to 2 years</w:t>
            </w:r>
          </w:p>
        </w:tc>
        <w:tc>
          <w:tcPr>
            <w:tcW w:w="2268" w:type="dxa"/>
            <w:tcBorders>
              <w:bottom w:val="nil"/>
            </w:tcBorders>
          </w:tcPr>
          <w:p w14:paraId="1781AA8E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hypotonia, ataxia, dystonia, dysarthria, attention-deficit hyperactivity syndrome </w:t>
            </w:r>
            <w:bookmarkStart w:id="3" w:name="_Hlk47689765"/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sychiatric disorder</w:t>
            </w:r>
            <w:bookmarkEnd w:id="3"/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and sensory neuropathy</w:t>
            </w:r>
            <w:r w:rsidRPr="006814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</w:tcPr>
          <w:p w14:paraId="6478B724" w14:textId="3FC0FACA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1.RT-PCR: </w:t>
            </w:r>
            <w:r w:rsidR="00760AE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the expression of COX20 mRNA decreased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in fibroblasts</w:t>
            </w:r>
            <w:r w:rsidR="00760AE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;</w:t>
            </w:r>
          </w:p>
          <w:p w14:paraId="0616CAB4" w14:textId="6B33FA1E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2.Western</w:t>
            </w:r>
            <w:proofErr w:type="gramEnd"/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blot: no COX20 expression in fibroblasts</w:t>
            </w:r>
            <w:r w:rsidR="00760AE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3C7B89" w:rsidRPr="00681492" w14:paraId="4E3B68CD" w14:textId="77777777" w:rsidTr="009C0664">
        <w:tc>
          <w:tcPr>
            <w:tcW w:w="1517" w:type="dxa"/>
          </w:tcPr>
          <w:p w14:paraId="2FE0ACE5" w14:textId="27D0696B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Hongliang</w:t>
            </w:r>
            <w:proofErr w:type="spellEnd"/>
            <w:r w:rsidR="00760AE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et al.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1639" w:type="dxa"/>
          </w:tcPr>
          <w:p w14:paraId="5955A29C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49" w:type="dxa"/>
          </w:tcPr>
          <w:p w14:paraId="454C1735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</w:tcPr>
          <w:p w14:paraId="1323329C" w14:textId="77777777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.41A&gt;G</w:t>
            </w:r>
          </w:p>
          <w:p w14:paraId="485942CB" w14:textId="77777777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c.222G&gt;T</w:t>
            </w:r>
          </w:p>
        </w:tc>
        <w:tc>
          <w:tcPr>
            <w:tcW w:w="1486" w:type="dxa"/>
          </w:tcPr>
          <w:p w14:paraId="23644176" w14:textId="0168F38F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.Lys14Arg</w:t>
            </w:r>
          </w:p>
          <w:p w14:paraId="58300BEE" w14:textId="32546594" w:rsidR="003C7B89" w:rsidRPr="00681492" w:rsidRDefault="003C7B89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.Trp74Cys</w:t>
            </w:r>
          </w:p>
        </w:tc>
        <w:tc>
          <w:tcPr>
            <w:tcW w:w="1419" w:type="dxa"/>
          </w:tcPr>
          <w:p w14:paraId="46468EEA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284" w:type="dxa"/>
          </w:tcPr>
          <w:p w14:paraId="1BE57E9A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4E369A62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Proband (1Y)</w:t>
            </w:r>
          </w:p>
          <w:p w14:paraId="1FCD8389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Little brother (3Y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3BE1C2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sensory-dominant neuropathy, dysarthria, intellectual disability and static encephalopathy</w:t>
            </w:r>
          </w:p>
        </w:tc>
        <w:tc>
          <w:tcPr>
            <w:tcW w:w="3969" w:type="dxa"/>
          </w:tcPr>
          <w:p w14:paraId="565091C9" w14:textId="77777777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1.Sural nerve biopsy: morphological alternations of mitochondria and axonal neuropathy; </w:t>
            </w:r>
          </w:p>
          <w:p w14:paraId="6BF5C2B4" w14:textId="440F2FAF" w:rsidR="003C7B89" w:rsidRPr="00681492" w:rsidRDefault="003C7B89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2.Western</w:t>
            </w:r>
            <w:proofErr w:type="gramEnd"/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blot: </w:t>
            </w:r>
            <w:r w:rsidR="00760AE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the expression of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COX20 protein </w:t>
            </w:r>
            <w:r w:rsidR="00760AE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decreased in</w:t>
            </w:r>
            <w:r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 xml:space="preserve"> leucocytes</w:t>
            </w:r>
            <w:r w:rsidR="00760AE9" w:rsidRPr="00681492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9C0664" w:rsidRPr="00856731" w14:paraId="3DB12804" w14:textId="77777777" w:rsidTr="009B40DA">
        <w:tc>
          <w:tcPr>
            <w:tcW w:w="1517" w:type="dxa"/>
          </w:tcPr>
          <w:p w14:paraId="7C583776" w14:textId="77777777" w:rsidR="009C0664" w:rsidRPr="00681492" w:rsidRDefault="009C0664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</w:tcPr>
          <w:p w14:paraId="5F54B199" w14:textId="77777777" w:rsidR="009C0664" w:rsidRPr="00681492" w:rsidRDefault="009C0664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49" w:type="dxa"/>
          </w:tcPr>
          <w:p w14:paraId="4F2E2940" w14:textId="77777777" w:rsidR="009C0664" w:rsidRPr="00681492" w:rsidRDefault="009C0664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</w:tcPr>
          <w:p w14:paraId="38F160F4" w14:textId="77777777" w:rsidR="009C0664" w:rsidRPr="00681492" w:rsidRDefault="009C0664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86" w:type="dxa"/>
          </w:tcPr>
          <w:p w14:paraId="1F214F47" w14:textId="77777777" w:rsidR="009C0664" w:rsidRPr="00681492" w:rsidRDefault="009C0664" w:rsidP="00025002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</w:tcPr>
          <w:p w14:paraId="5BEB1A14" w14:textId="77777777" w:rsidR="009C0664" w:rsidRPr="00856731" w:rsidRDefault="009C0664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65544F73" w14:textId="77777777" w:rsidR="009C0664" w:rsidRPr="00856731" w:rsidRDefault="009C0664" w:rsidP="00025002">
            <w:pPr>
              <w:spacing w:line="276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58" w:type="dxa"/>
          </w:tcPr>
          <w:p w14:paraId="6E78D4FA" w14:textId="77777777" w:rsidR="009C0664" w:rsidRPr="00856731" w:rsidRDefault="009C0664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C8F71BC" w14:textId="77777777" w:rsidR="009C0664" w:rsidRPr="00856731" w:rsidRDefault="009C0664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</w:tcPr>
          <w:p w14:paraId="160AF6F7" w14:textId="77777777" w:rsidR="009C0664" w:rsidRPr="00856731" w:rsidRDefault="009C0664" w:rsidP="00025002">
            <w:pPr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bookmarkEnd w:id="0"/>
      <w:bookmarkEnd w:id="1"/>
    </w:tbl>
    <w:p w14:paraId="7ED11877" w14:textId="77777777" w:rsidR="003C7B89" w:rsidRPr="003C7B89" w:rsidRDefault="003C7B89" w:rsidP="00F4205E">
      <w:pPr>
        <w:spacing w:line="480" w:lineRule="auto"/>
      </w:pPr>
    </w:p>
    <w:sectPr w:rsidR="003C7B89" w:rsidRPr="003C7B89" w:rsidSect="003C7B89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1D92BD" w14:textId="77777777" w:rsidR="008D2BCF" w:rsidRDefault="008D2BCF" w:rsidP="003C7B89">
      <w:r>
        <w:separator/>
      </w:r>
    </w:p>
  </w:endnote>
  <w:endnote w:type="continuationSeparator" w:id="0">
    <w:p w14:paraId="5653E189" w14:textId="77777777" w:rsidR="008D2BCF" w:rsidRDefault="008D2BCF" w:rsidP="003C7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8D1515" w14:textId="77777777" w:rsidR="008D2BCF" w:rsidRDefault="008D2BCF" w:rsidP="003C7B89">
      <w:r>
        <w:separator/>
      </w:r>
    </w:p>
  </w:footnote>
  <w:footnote w:type="continuationSeparator" w:id="0">
    <w:p w14:paraId="76FA4BA3" w14:textId="77777777" w:rsidR="008D2BCF" w:rsidRDefault="008D2BCF" w:rsidP="003C7B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07D8D" w14:textId="77777777" w:rsidR="003C7B89" w:rsidRDefault="003C7B89" w:rsidP="003C7B8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8BB5F6" w14:textId="77777777" w:rsidR="003C7B89" w:rsidRDefault="003C7B89" w:rsidP="003C7B8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D08"/>
    <w:rsid w:val="00005167"/>
    <w:rsid w:val="00025002"/>
    <w:rsid w:val="001B4F05"/>
    <w:rsid w:val="00287304"/>
    <w:rsid w:val="00294C59"/>
    <w:rsid w:val="002A274B"/>
    <w:rsid w:val="002B3057"/>
    <w:rsid w:val="003C7B89"/>
    <w:rsid w:val="003E3C5F"/>
    <w:rsid w:val="00444D08"/>
    <w:rsid w:val="004F6F7D"/>
    <w:rsid w:val="00524546"/>
    <w:rsid w:val="00681492"/>
    <w:rsid w:val="006E2C6C"/>
    <w:rsid w:val="00715292"/>
    <w:rsid w:val="00720693"/>
    <w:rsid w:val="00760AE9"/>
    <w:rsid w:val="00790578"/>
    <w:rsid w:val="00841522"/>
    <w:rsid w:val="00856731"/>
    <w:rsid w:val="008D2BCF"/>
    <w:rsid w:val="009C0664"/>
    <w:rsid w:val="009C0D08"/>
    <w:rsid w:val="00A549A5"/>
    <w:rsid w:val="00A6292D"/>
    <w:rsid w:val="00AC6402"/>
    <w:rsid w:val="00B92931"/>
    <w:rsid w:val="00C00BA0"/>
    <w:rsid w:val="00C6629F"/>
    <w:rsid w:val="00F4205E"/>
    <w:rsid w:val="00F9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C2C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B8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7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7B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7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7B89"/>
    <w:rPr>
      <w:sz w:val="18"/>
      <w:szCs w:val="18"/>
    </w:rPr>
  </w:style>
  <w:style w:type="table" w:styleId="TableGrid">
    <w:name w:val="Table Grid"/>
    <w:basedOn w:val="TableNormal"/>
    <w:uiPriority w:val="39"/>
    <w:rsid w:val="003C7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B8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7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7B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7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7B89"/>
    <w:rPr>
      <w:sz w:val="18"/>
      <w:szCs w:val="18"/>
    </w:rPr>
  </w:style>
  <w:style w:type="table" w:styleId="TableGrid">
    <w:name w:val="Table Grid"/>
    <w:basedOn w:val="TableNormal"/>
    <w:uiPriority w:val="39"/>
    <w:rsid w:val="003C7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001</Characters>
  <Application>Microsoft Office Word</Application>
  <DocSecurity>0</DocSecurity>
  <Lines>16</Lines>
  <Paragraphs>4</Paragraphs>
  <ScaleCrop>false</ScaleCrop>
  <Company>Amazon.com</Company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沛铮 李</dc:creator>
  <cp:lastModifiedBy> Gowrishankar</cp:lastModifiedBy>
  <cp:revision>2</cp:revision>
  <dcterms:created xsi:type="dcterms:W3CDTF">2022-04-28T12:44:00Z</dcterms:created>
  <dcterms:modified xsi:type="dcterms:W3CDTF">2022-04-28T12:44:00Z</dcterms:modified>
</cp:coreProperties>
</file>